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6B99A6" w14:textId="60EA205A" w:rsidR="005D0DE2" w:rsidRPr="00106872" w:rsidRDefault="00340886" w:rsidP="005D0DE2">
      <w:pPr>
        <w:rPr>
          <w:lang w:val="en-US"/>
        </w:rPr>
      </w:pPr>
      <w:r>
        <w:rPr>
          <w:b/>
          <w:lang w:val="en-US"/>
        </w:rPr>
        <w:t xml:space="preserve">S2 </w:t>
      </w:r>
      <w:r w:rsidR="005D0DE2">
        <w:rPr>
          <w:b/>
          <w:lang w:val="en-US"/>
        </w:rPr>
        <w:t>Table</w:t>
      </w:r>
      <w:r>
        <w:rPr>
          <w:b/>
          <w:lang w:val="en-US"/>
        </w:rPr>
        <w:t>.</w:t>
      </w:r>
      <w:r w:rsidR="005D0DE2" w:rsidRPr="00106872">
        <w:rPr>
          <w:b/>
          <w:lang w:val="en-US"/>
        </w:rPr>
        <w:t xml:space="preserve"> </w:t>
      </w:r>
      <w:r w:rsidR="006F4E14">
        <w:rPr>
          <w:b/>
          <w:lang w:val="en-US"/>
        </w:rPr>
        <w:t xml:space="preserve">Manual chart review: </w:t>
      </w:r>
      <w:r w:rsidR="005D0DE2" w:rsidRPr="00106872">
        <w:rPr>
          <w:lang w:val="en-US"/>
        </w:rPr>
        <w:t>Stratifi</w:t>
      </w:r>
      <w:r w:rsidR="006F4E14">
        <w:rPr>
          <w:lang w:val="en-US"/>
        </w:rPr>
        <w:t>ed</w:t>
      </w:r>
      <w:r w:rsidR="005D0DE2" w:rsidRPr="00106872">
        <w:rPr>
          <w:lang w:val="en-US"/>
        </w:rPr>
        <w:t xml:space="preserve"> sampling scheme for </w:t>
      </w:r>
      <w:r w:rsidR="005D0DE2">
        <w:rPr>
          <w:rFonts w:ascii="Calibri" w:eastAsia="Times New Roman" w:hAnsi="Calibri" w:cs="Calibri"/>
          <w:bCs/>
          <w:color w:val="000000"/>
          <w:lang w:val="en-US" w:eastAsia="fr-CH"/>
        </w:rPr>
        <w:t>vaginal births (</w:t>
      </w:r>
      <w:r w:rsidR="005D0DE2" w:rsidRPr="00106872">
        <w:rPr>
          <w:rFonts w:ascii="Calibri" w:eastAsia="Times New Roman" w:hAnsi="Calibri" w:cs="Calibri"/>
          <w:color w:val="000000"/>
          <w:lang w:val="en-US" w:eastAsia="fr-CH"/>
        </w:rPr>
        <w:t>n= 5625</w:t>
      </w:r>
      <w:r w:rsidR="005D0DE2">
        <w:rPr>
          <w:rFonts w:ascii="Calibri" w:eastAsia="Times New Roman" w:hAnsi="Calibri" w:cs="Calibri"/>
          <w:color w:val="000000"/>
          <w:lang w:val="en-US" w:eastAsia="fr-CH"/>
        </w:rPr>
        <w:t>)</w:t>
      </w:r>
    </w:p>
    <w:tbl>
      <w:tblPr>
        <w:tblW w:w="15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1"/>
        <w:gridCol w:w="799"/>
        <w:gridCol w:w="799"/>
        <w:gridCol w:w="798"/>
        <w:gridCol w:w="798"/>
        <w:gridCol w:w="798"/>
        <w:gridCol w:w="799"/>
        <w:gridCol w:w="798"/>
        <w:gridCol w:w="798"/>
        <w:gridCol w:w="798"/>
        <w:gridCol w:w="798"/>
        <w:gridCol w:w="798"/>
        <w:gridCol w:w="798"/>
        <w:gridCol w:w="798"/>
        <w:gridCol w:w="812"/>
        <w:gridCol w:w="798"/>
        <w:gridCol w:w="812"/>
      </w:tblGrid>
      <w:tr w:rsidR="005D0DE2" w:rsidRPr="00106872" w14:paraId="5979467A" w14:textId="77777777" w:rsidTr="002C4F5F">
        <w:trPr>
          <w:trHeight w:val="920"/>
        </w:trPr>
        <w:tc>
          <w:tcPr>
            <w:tcW w:w="25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F2232A" w14:textId="77777777" w:rsidR="005D0DE2" w:rsidRPr="00106872" w:rsidRDefault="006F4E14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Estimated blood loss (EBL) in the 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delivery room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(n)</w:t>
            </w:r>
          </w:p>
        </w:tc>
        <w:tc>
          <w:tcPr>
            <w:tcW w:w="638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3BC788" w14:textId="77777777" w:rsidR="005D0DE2" w:rsidRPr="00106872" w:rsidRDefault="006F4E14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EBL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≥ 500 ml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492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6412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27042" w14:textId="77777777" w:rsidR="005D0DE2" w:rsidRPr="00106872" w:rsidRDefault="006F4E14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EBL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&lt; 500 ml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5133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</w:tr>
      <w:tr w:rsidR="005D0DE2" w:rsidRPr="00AF2646" w14:paraId="41F5404F" w14:textId="77777777" w:rsidTr="002C4F5F">
        <w:trPr>
          <w:trHeight w:val="870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91A07F" w14:textId="77777777" w:rsidR="005D0DE2" w:rsidRPr="006F4E14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de-CH" w:eastAsia="fr-CH"/>
              </w:rPr>
            </w:pPr>
            <w:r w:rsidRPr="006F4E14">
              <w:rPr>
                <w:rFonts w:ascii="Calibri" w:eastAsia="Times New Roman" w:hAnsi="Calibri" w:cs="Calibri"/>
                <w:b/>
                <w:bCs/>
                <w:color w:val="000000"/>
                <w:lang w:val="de-CH" w:eastAsia="fr-CH"/>
              </w:rPr>
              <w:t>Postpartum drop in Hb</w:t>
            </w:r>
            <w:r w:rsidRPr="006F4E14">
              <w:rPr>
                <w:rFonts w:ascii="Calibri" w:eastAsia="Times New Roman" w:hAnsi="Calibri" w:cs="Calibri"/>
                <w:color w:val="000000"/>
                <w:lang w:val="de-CH" w:eastAsia="fr-CH"/>
              </w:rPr>
              <w:br/>
            </w:r>
            <w:r w:rsidR="006F4E14">
              <w:rPr>
                <w:rFonts w:ascii="Calibri" w:eastAsia="Times New Roman" w:hAnsi="Calibri" w:cs="Calibri"/>
                <w:b/>
                <w:bCs/>
                <w:color w:val="000000"/>
                <w:lang w:val="de-CH" w:eastAsia="fr-CH"/>
              </w:rPr>
              <w:t>(</w:t>
            </w:r>
            <w:r w:rsidR="006F4E14" w:rsidRPr="00D451E0">
              <w:rPr>
                <w:rFonts w:ascii="Calibri" w:eastAsia="Times New Roman" w:hAnsi="Calibri" w:cs="Calibri"/>
                <w:color w:val="000000"/>
                <w:lang w:val="de-CH" w:eastAsia="fr-CH"/>
              </w:rPr>
              <w:t>∆Hb</w:t>
            </w:r>
            <w:r w:rsidR="006F4E14">
              <w:rPr>
                <w:rFonts w:ascii="Calibri" w:eastAsia="Times New Roman" w:hAnsi="Calibri" w:cs="Calibri"/>
                <w:color w:val="000000"/>
                <w:lang w:val="de-CH" w:eastAsia="fr-CH"/>
              </w:rPr>
              <w:t>)</w:t>
            </w:r>
          </w:p>
        </w:tc>
        <w:tc>
          <w:tcPr>
            <w:tcW w:w="31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6EA60" w14:textId="77777777" w:rsidR="005D0DE2" w:rsidRPr="00106872" w:rsidRDefault="006F4E14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∆Hb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&gt;2 g/dl</w:t>
            </w:r>
          </w:p>
        </w:tc>
        <w:tc>
          <w:tcPr>
            <w:tcW w:w="319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A2E3A" w14:textId="77777777" w:rsidR="005D0DE2" w:rsidRPr="00106872" w:rsidRDefault="006F4E14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∆Hb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≤ 2g/dl or not known</w:t>
            </w:r>
          </w:p>
        </w:tc>
        <w:tc>
          <w:tcPr>
            <w:tcW w:w="319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C609B" w14:textId="77777777" w:rsidR="005D0DE2" w:rsidRPr="00106872" w:rsidRDefault="006F4E14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∆Hb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&gt;2 g/dl</w:t>
            </w:r>
          </w:p>
        </w:tc>
        <w:tc>
          <w:tcPr>
            <w:tcW w:w="32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C2E5C4" w14:textId="77777777" w:rsidR="005D0DE2" w:rsidRPr="00106872" w:rsidRDefault="006F4E14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∆Hb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≤ 2g/dl or not known</w:t>
            </w:r>
          </w:p>
        </w:tc>
      </w:tr>
      <w:tr w:rsidR="005D0DE2" w:rsidRPr="00106872" w14:paraId="66C951AB" w14:textId="77777777" w:rsidTr="002C4F5F">
        <w:trPr>
          <w:trHeight w:val="1160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B0E1B3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Factors related to PPH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 xml:space="preserve">adherent placenta, manual placenta removal, uterine </w:t>
            </w:r>
            <w:r w:rsidR="00DE0C52">
              <w:rPr>
                <w:rFonts w:ascii="Calibri" w:eastAsia="Times New Roman" w:hAnsi="Calibri" w:cs="Calibri"/>
                <w:color w:val="000000"/>
                <w:lang w:val="en-US" w:eastAsia="fr-CH"/>
              </w:rPr>
              <w:t>exploration</w:t>
            </w:r>
            <w:r w:rsidR="00DF379E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or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repair of genital injury</w:t>
            </w:r>
          </w:p>
        </w:tc>
        <w:tc>
          <w:tcPr>
            <w:tcW w:w="15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F896A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64E0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  <w:tc>
          <w:tcPr>
            <w:tcW w:w="159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45B62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9A24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843D4A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15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00723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EBFF4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Yes</w:t>
            </w:r>
          </w:p>
        </w:tc>
        <w:tc>
          <w:tcPr>
            <w:tcW w:w="1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66BF65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No</w:t>
            </w:r>
          </w:p>
        </w:tc>
      </w:tr>
      <w:tr w:rsidR="006F4E14" w:rsidRPr="00106872" w14:paraId="34E680D6" w14:textId="77777777" w:rsidTr="002C4F5F">
        <w:trPr>
          <w:trHeight w:val="1740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EEE01" w14:textId="77777777" w:rsidR="005D0DE2" w:rsidRPr="00106872" w:rsidRDefault="006F4E14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At least</w:t>
            </w:r>
            <w:r w:rsidR="00DF379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on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of the following 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criteria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for severity: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  <w:t xml:space="preserve">EBL &gt;1000ml, </w:t>
            </w:r>
            <w:r w:rsidRP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∆Hb</w:t>
            </w:r>
            <w:r w:rsidR="005D0DE2" w:rsidRPr="00BF1689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≥4  g/dl, </w:t>
            </w:r>
            <w:r w:rsidR="005D0DE2">
              <w:rPr>
                <w:rFonts w:ascii="Calibri" w:eastAsia="Times New Roman" w:hAnsi="Calibri" w:cs="Calibri"/>
                <w:color w:val="000000"/>
                <w:lang w:val="en-US" w:eastAsia="fr-CH"/>
              </w:rPr>
              <w:t>t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ransfusions ≥4 PRBCs, </w:t>
            </w:r>
            <w:r w:rsidR="005D0DE2">
              <w:rPr>
                <w:rFonts w:ascii="Calibri" w:eastAsia="Times New Roman" w:hAnsi="Calibri" w:cs="Calibri"/>
                <w:color w:val="000000"/>
                <w:lang w:val="en-US" w:eastAsia="fr-CH"/>
              </w:rPr>
              <w:t>e</w:t>
            </w:r>
            <w:r w:rsidR="005D0DE2"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mbolization, ligature, occlusion, hysterectomy or uterine tamponade</w:t>
            </w:r>
            <w:r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 (n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0D70E1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57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63BE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31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F618A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0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DCC18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3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B69D8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54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E854FE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06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115FBB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8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923909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93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2FFA3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7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35E33D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32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5B588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003D2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8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526C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9EFD8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954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31FEA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Yes 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br/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C23CF" w14:textId="77777777" w:rsidR="005D0DE2" w:rsidRPr="00106872" w:rsidRDefault="005D0DE2" w:rsidP="006F4E1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 xml:space="preserve">No 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(</w:t>
            </w: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111</w:t>
            </w:r>
            <w:r w:rsidR="006F4E14">
              <w:rPr>
                <w:rFonts w:ascii="Calibri" w:eastAsia="Times New Roman" w:hAnsi="Calibri" w:cs="Calibri"/>
                <w:color w:val="000000"/>
                <w:lang w:val="en-US" w:eastAsia="fr-CH"/>
              </w:rPr>
              <w:t>)</w:t>
            </w:r>
          </w:p>
        </w:tc>
      </w:tr>
      <w:tr w:rsidR="006F4E14" w:rsidRPr="00106872" w14:paraId="49B0D2D6" w14:textId="77777777" w:rsidTr="002C4F5F">
        <w:trPr>
          <w:trHeight w:val="830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953E8" w14:textId="77777777" w:rsidR="005D0DE2" w:rsidRPr="00106872" w:rsidRDefault="006F4E14" w:rsidP="00DF379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Sample size 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for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br/>
              <w:t>manual chart review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(n)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4ADAB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506B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64BD6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C43DBE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16F21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0F4F0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11A4FA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0C85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43457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7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C8C858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AB089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3461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3F34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81933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FB746D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243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1</w:t>
            </w:r>
          </w:p>
        </w:tc>
      </w:tr>
      <w:tr w:rsidR="006F4E14" w:rsidRPr="00106872" w14:paraId="03E1AE27" w14:textId="77777777" w:rsidTr="002C4F5F">
        <w:trPr>
          <w:trHeight w:val="870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9528B2" w14:textId="77777777" w:rsidR="005D0DE2" w:rsidRPr="00106872" w:rsidRDefault="00076240" w:rsidP="00076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Charts positive for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PPH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(n)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6FD0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667AA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CCA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C34CD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69081D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69192D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5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7A89E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C83F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0BC3B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B2012B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E3B160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4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18992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6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B82883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FE09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7C6DF2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2AC1D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</w:tr>
      <w:tr w:rsidR="006F4E14" w:rsidRPr="00106872" w14:paraId="37903343" w14:textId="77777777" w:rsidTr="002C4F5F">
        <w:trPr>
          <w:trHeight w:val="850"/>
        </w:trPr>
        <w:tc>
          <w:tcPr>
            <w:tcW w:w="256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2CAF0" w14:textId="77777777" w:rsidR="005D0DE2" w:rsidRPr="00106872" w:rsidRDefault="00076240" w:rsidP="0007624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Charts </w:t>
            </w:r>
            <w:r w:rsidR="00DF379E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positiv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for 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>severe PPH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(n)</w:t>
            </w:r>
            <w:r w:rsidR="005D0DE2" w:rsidRPr="00106872">
              <w:rPr>
                <w:rFonts w:ascii="Calibri" w:eastAsia="Times New Roman" w:hAnsi="Calibri" w:cs="Calibri"/>
                <w:b/>
                <w:bCs/>
                <w:color w:val="000000"/>
                <w:lang w:val="en-US" w:eastAsia="fr-CH"/>
              </w:rPr>
              <w:t xml:space="preserve"> 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01894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BB2DD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9C4F8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661B29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2CCF29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141FF9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1B899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9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B5D79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DB416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294A0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FC6F6D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B965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1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47D6C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C79F0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EE700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0934F" w14:textId="77777777" w:rsidR="005D0DE2" w:rsidRPr="00106872" w:rsidRDefault="005D0DE2" w:rsidP="002C4F5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CH"/>
              </w:rPr>
            </w:pPr>
            <w:r w:rsidRPr="00106872">
              <w:rPr>
                <w:rFonts w:ascii="Calibri" w:eastAsia="Times New Roman" w:hAnsi="Calibri" w:cs="Calibri"/>
                <w:color w:val="000000"/>
                <w:lang w:val="en-US" w:eastAsia="fr-CH"/>
              </w:rPr>
              <w:t>0</w:t>
            </w:r>
          </w:p>
        </w:tc>
      </w:tr>
      <w:tr w:rsidR="005D0DE2" w:rsidRPr="00AF2646" w14:paraId="7B12F5C4" w14:textId="77777777" w:rsidTr="002C4F5F">
        <w:trPr>
          <w:trHeight w:val="390"/>
        </w:trPr>
        <w:tc>
          <w:tcPr>
            <w:tcW w:w="15360" w:type="dxa"/>
            <w:gridSpan w:val="1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bottom"/>
            <w:hideMark/>
          </w:tcPr>
          <w:p w14:paraId="320B6AF5" w14:textId="77777777" w:rsidR="005D0DE2" w:rsidRPr="00CA37A5" w:rsidRDefault="005D0DE2" w:rsidP="00CA37A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</w:pPr>
            <w:r w:rsidRPr="00CA37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 xml:space="preserve">EBL: estimated blood loss; </w:t>
            </w:r>
            <w:r w:rsidR="00CA37A5" w:rsidRPr="00CA37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∆</w:t>
            </w:r>
            <w:r w:rsidRPr="00CA37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Hb:</w:t>
            </w:r>
            <w:r w:rsidR="00CA37A5" w:rsidRPr="00CA37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 xml:space="preserve"> postpartum drop in hemoglobin</w:t>
            </w:r>
            <w:r w:rsidRPr="00CA37A5">
              <w:rPr>
                <w:rFonts w:ascii="Calibri" w:eastAsia="Times New Roman" w:hAnsi="Calibri" w:cs="Calibri"/>
                <w:color w:val="000000"/>
                <w:sz w:val="20"/>
                <w:szCs w:val="20"/>
                <w:lang w:val="en-US" w:eastAsia="fr-CH"/>
              </w:rPr>
              <w:t>; PRBCs: packed red blood cells</w:t>
            </w:r>
          </w:p>
        </w:tc>
      </w:tr>
    </w:tbl>
    <w:p w14:paraId="3E6E1397" w14:textId="77777777" w:rsidR="00A8344F" w:rsidRPr="00523976" w:rsidRDefault="006C20DF" w:rsidP="00340886">
      <w:pPr>
        <w:rPr>
          <w:lang w:val="en-GB"/>
        </w:rPr>
      </w:pPr>
    </w:p>
    <w:sectPr w:rsidR="00A8344F" w:rsidRPr="00523976" w:rsidSect="006C20DF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73AC1B0" w14:textId="77777777" w:rsidR="008A4D7B" w:rsidRDefault="008A4D7B" w:rsidP="00CA29F8">
      <w:pPr>
        <w:spacing w:after="0" w:line="240" w:lineRule="auto"/>
      </w:pPr>
      <w:r>
        <w:separator/>
      </w:r>
    </w:p>
  </w:endnote>
  <w:endnote w:type="continuationSeparator" w:id="0">
    <w:p w14:paraId="27DDBDB3" w14:textId="77777777" w:rsidR="008A4D7B" w:rsidRDefault="008A4D7B" w:rsidP="00CA29F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7E378FF" w14:textId="77777777" w:rsidR="008A4D7B" w:rsidRDefault="008A4D7B" w:rsidP="00CA29F8">
      <w:pPr>
        <w:spacing w:after="0" w:line="240" w:lineRule="auto"/>
      </w:pPr>
      <w:r>
        <w:separator/>
      </w:r>
    </w:p>
  </w:footnote>
  <w:footnote w:type="continuationSeparator" w:id="0">
    <w:p w14:paraId="583A9924" w14:textId="77777777" w:rsidR="008A4D7B" w:rsidRDefault="008A4D7B" w:rsidP="00CA29F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604D4"/>
    <w:rsid w:val="000001F0"/>
    <w:rsid w:val="000148D2"/>
    <w:rsid w:val="00076240"/>
    <w:rsid w:val="000E3665"/>
    <w:rsid w:val="00106872"/>
    <w:rsid w:val="0011394F"/>
    <w:rsid w:val="003213EA"/>
    <w:rsid w:val="00340886"/>
    <w:rsid w:val="00412509"/>
    <w:rsid w:val="00523976"/>
    <w:rsid w:val="005B557B"/>
    <w:rsid w:val="005D0DE2"/>
    <w:rsid w:val="006850C5"/>
    <w:rsid w:val="006C20DF"/>
    <w:rsid w:val="006D5D01"/>
    <w:rsid w:val="006F4E14"/>
    <w:rsid w:val="007308D7"/>
    <w:rsid w:val="0083675F"/>
    <w:rsid w:val="008A4D7B"/>
    <w:rsid w:val="00981AE6"/>
    <w:rsid w:val="00994BAD"/>
    <w:rsid w:val="009C2BBE"/>
    <w:rsid w:val="009D3805"/>
    <w:rsid w:val="00A5014E"/>
    <w:rsid w:val="00A7563B"/>
    <w:rsid w:val="00AF2646"/>
    <w:rsid w:val="00AF5010"/>
    <w:rsid w:val="00B24610"/>
    <w:rsid w:val="00B40D7F"/>
    <w:rsid w:val="00B82C42"/>
    <w:rsid w:val="00BB7BEC"/>
    <w:rsid w:val="00BE68FE"/>
    <w:rsid w:val="00BF1689"/>
    <w:rsid w:val="00C604D4"/>
    <w:rsid w:val="00C97FE3"/>
    <w:rsid w:val="00CA29F8"/>
    <w:rsid w:val="00CA37A5"/>
    <w:rsid w:val="00CC5D5D"/>
    <w:rsid w:val="00D161ED"/>
    <w:rsid w:val="00D451E0"/>
    <w:rsid w:val="00DE0C52"/>
    <w:rsid w:val="00DF379E"/>
    <w:rsid w:val="00E408DD"/>
    <w:rsid w:val="00EF62F9"/>
    <w:rsid w:val="00EF631D"/>
    <w:rsid w:val="00F53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BB450"/>
  <w15:docId w15:val="{24293263-9E00-4D34-9E05-38430257D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239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397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239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A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29F8"/>
  </w:style>
  <w:style w:type="paragraph" w:styleId="Footer">
    <w:name w:val="footer"/>
    <w:basedOn w:val="Normal"/>
    <w:link w:val="FooterChar"/>
    <w:uiPriority w:val="99"/>
    <w:unhideWhenUsed/>
    <w:rsid w:val="00CA29F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29F8"/>
  </w:style>
  <w:style w:type="character" w:styleId="CommentReference">
    <w:name w:val="annotation reference"/>
    <w:basedOn w:val="DefaultParagraphFont"/>
    <w:uiPriority w:val="99"/>
    <w:semiHidden/>
    <w:unhideWhenUsed/>
    <w:rsid w:val="00CC5D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C5D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C5D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5D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5D5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9890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18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3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62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5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29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6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9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2132A7-F503-4D57-9381-0C39E335A7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9</Words>
  <Characters>912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Etat de Vaud</Company>
  <LinksUpToDate>false</LinksUpToDate>
  <CharactersWithSpaces>1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lther Diana</dc:creator>
  <cp:lastModifiedBy>chn off32</cp:lastModifiedBy>
  <cp:revision>5</cp:revision>
  <dcterms:created xsi:type="dcterms:W3CDTF">2020-10-30T07:11:00Z</dcterms:created>
  <dcterms:modified xsi:type="dcterms:W3CDTF">2021-01-26T14:19:00Z</dcterms:modified>
</cp:coreProperties>
</file>